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0"/>
        </w:rPr>
        <w:t>Table S1.</w:t>
      </w:r>
      <w:r>
        <w:rPr>
          <w:rFonts w:cs="Arial" w:ascii="Arial" w:hAnsi="Arial"/>
          <w:sz w:val="20"/>
        </w:rPr>
        <w:t xml:space="preserve">  Raw sequence counts of bacterial genera found on NICU1 surfaces.  Identifications were made using the Ribosomal Database Project Classifier (Wang et al. 2007; see Methods). Genera with less than a combined total of 50 sequence matches were excluded from the table. Genera containing known opportunistic pathogens are highlighted in boldface.</w:t>
      </w:r>
    </w:p>
    <w:p>
      <w:pPr>
        <w:pStyle w:val="Normal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75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145"/>
        <w:gridCol w:w="1001"/>
        <w:gridCol w:w="1162"/>
        <w:gridCol w:w="1017"/>
        <w:gridCol w:w="1351"/>
        <w:gridCol w:w="868"/>
        <w:gridCol w:w="930"/>
        <w:gridCol w:w="970"/>
      </w:tblGrid>
      <w:tr>
        <w:trPr>
          <w:trHeight w:val="395" w:hRule="atLeast"/>
        </w:trPr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oor Button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iaper Scal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rawer Handle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Key- board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side Incubator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Sink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Touch screen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Count Totals</w:t>
            </w:r>
          </w:p>
        </w:tc>
      </w:tr>
      <w:tr>
        <w:trPr>
          <w:trHeight w:val="259" w:hRule="atLeast"/>
        </w:trPr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caricomes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4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cidovorax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Acinet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0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Actinomyce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5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lgi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naerococc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rthr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Asticcacauli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2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acill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Bacteroide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66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eggiato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last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Bradyrhizob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9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Burkholder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74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1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63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054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aul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eto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hryseo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loaci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Clostrid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9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olli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2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onexi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oprococc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Coryne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62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Delft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3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Derx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Devos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Dugan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Enhydr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Enterobacter*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82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981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760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929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690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50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4410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01386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Enterovibrio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Erythromicrob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Faecali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Finegold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6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Flavi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8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Flavo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Fluviico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9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Friedmanni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Fuso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Gem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Geobacill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Gp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Gracilibacill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Guggenheim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Hymen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Hypho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Janthino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Lachno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Lachnospiraceae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Supplementary Table S1.</w:t>
      </w:r>
      <w:r>
        <w:rPr>
          <w:rFonts w:cs="Arial" w:ascii="Arial" w:hAnsi="Arial"/>
          <w:sz w:val="20"/>
        </w:rPr>
        <w:t xml:space="preserve"> (Continued)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1070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145"/>
        <w:gridCol w:w="1001"/>
        <w:gridCol w:w="1162"/>
        <w:gridCol w:w="1017"/>
        <w:gridCol w:w="1351"/>
        <w:gridCol w:w="738"/>
        <w:gridCol w:w="1100"/>
        <w:gridCol w:w="880"/>
      </w:tblGrid>
      <w:tr>
        <w:trPr>
          <w:trHeight w:val="422" w:hRule="atLeast"/>
        </w:trPr>
        <w:tc>
          <w:tcPr>
            <w:tcW w:w="2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oor Buttons</w:t>
            </w:r>
          </w:p>
        </w:tc>
        <w:tc>
          <w:tcPr>
            <w:tcW w:w="1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iaper Scale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Drawer Handle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Key-boards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Inside Incubator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Sink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Touch screen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Verdana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bCs/>
                <w:color w:val="000000"/>
                <w:sz w:val="20"/>
                <w:szCs w:val="20"/>
              </w:rPr>
              <w:t>Count Totals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Lactobacill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2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54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7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6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48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13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Leclerc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67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alik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arinitherm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elissococc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1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ethylo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6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ethylopi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1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Micro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2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icrovirgu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illis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Mitsuar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Neisser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7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Niast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9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Oligotroph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1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Ori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aenibacill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aracocc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aralactobacill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3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Pasteur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66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 xml:space="preserve">Pasteuriaceae 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aucisalibacill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eptoniphil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9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orphyro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revot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1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18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18"/>
              </w:rPr>
              <w:t>Propioni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00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9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735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14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44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4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73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245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Pseudo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seudonocardi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seudovibrio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91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Psychr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Reineke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9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Rhod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1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Roseo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24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Ruminococc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alinibacter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andaracin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3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33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683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phingobiu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38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Sphingosinic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9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Staphylococc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61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85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88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465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18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18"/>
              </w:rPr>
              <w:t>Stenotropho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9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32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8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26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18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18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18"/>
              </w:rPr>
              <w:t>Streptococcu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7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73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2054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588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89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13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440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18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18"/>
              </w:rPr>
              <w:t>3454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Terri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0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Thalassomona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7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Thiobacter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2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Veillon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6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b/>
                <w:b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b/>
                <w:i/>
                <w:color w:val="000000"/>
                <w:sz w:val="20"/>
                <w:szCs w:val="20"/>
              </w:rPr>
              <w:t>Vibrio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b/>
                <w:color w:val="000000"/>
                <w:sz w:val="20"/>
                <w:szCs w:val="20"/>
              </w:rPr>
              <w:t>432</w:t>
            </w:r>
          </w:p>
        </w:tc>
      </w:tr>
      <w:tr>
        <w:trPr>
          <w:trHeight w:val="259" w:hRule="atLeast"/>
        </w:trPr>
        <w:tc>
          <w:tcPr>
            <w:tcW w:w="2306" w:type="dxa"/>
            <w:tcBorders/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Xylella</w:t>
            </w:r>
          </w:p>
        </w:tc>
        <w:tc>
          <w:tcPr>
            <w:tcW w:w="114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Verdana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100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7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8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1</w:t>
            </w:r>
          </w:p>
        </w:tc>
      </w:tr>
      <w:tr>
        <w:trPr>
          <w:trHeight w:val="259" w:hRule="atLeast"/>
        </w:trPr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Verdana" w:ascii="Arial" w:hAnsi="Arial"/>
                <w:i/>
                <w:color w:val="000000"/>
                <w:sz w:val="20"/>
                <w:szCs w:val="20"/>
              </w:rPr>
              <w:t>Xylophilus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ascii="Arial" w:hAnsi="Arial" w:cs="Verdana"/>
                <w:color w:val="000000"/>
                <w:sz w:val="20"/>
                <w:szCs w:val="20"/>
              </w:rPr>
            </w:pPr>
            <w:r>
              <w:rPr>
                <w:rFonts w:cs="Verdana" w:ascii="Arial" w:hAnsi="Arial"/>
                <w:color w:val="000000"/>
                <w:sz w:val="20"/>
                <w:szCs w:val="20"/>
              </w:rPr>
              <w:t>534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</w:rPr>
        <w:t xml:space="preserve">* Includes </w:t>
      </w:r>
      <w:r>
        <w:rPr>
          <w:rFonts w:cs="Arial" w:ascii="Arial" w:hAnsi="Arial"/>
          <w:i/>
          <w:sz w:val="20"/>
        </w:rPr>
        <w:t>Enterobacter</w:t>
      </w:r>
      <w:r>
        <w:rPr>
          <w:rFonts w:cs="Arial" w:ascii="Arial" w:hAnsi="Arial"/>
          <w:sz w:val="20"/>
        </w:rPr>
        <w:t xml:space="preserve"> and other members of Enterobacteriaceae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2">
    <w:name w:val="entity2"/>
    <w:qFormat/>
    <w:rPr>
      <w:rFonts w:ascii="Times New Roman" w:hAnsi="Times New Roman" w:cs="Times New Roman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6T20:46:00Z</dcterms:created>
  <dc:creator>College of Sciences San Diego State University</dc:creator>
  <dc:description/>
  <cp:keywords/>
  <dc:language>en-US</dc:language>
  <cp:lastModifiedBy>College of Sciences San Diego State University</cp:lastModifiedBy>
  <dcterms:modified xsi:type="dcterms:W3CDTF">2012-12-20T18:12:00Z</dcterms:modified>
  <cp:revision>3</cp:revision>
  <dc:subject/>
  <dc:title>Supplementary Table S1</dc:title>
</cp:coreProperties>
</file>